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4T00:00:00Z">
              <w:dateFormat w:val="M/d/yyyy"/>
              <w:lid w:val="en-US"/>
              <w:storeMappedDataAs w:val="dateTime"/>
              <w:calendar w:val="gregorian"/>
            </w:date>
          </w:sdtPr>
          <w:sdtEndPr/>
          <w:sdtContent>
            <w:tc>
              <w:tcPr>
                <w:tcW w:w="7920" w:type="dxa"/>
                <w:tcBorders>
                  <w:bottom w:val="single" w:sz="4" w:space="0" w:color="auto"/>
                </w:tcBorders>
              </w:tcPr>
              <w:p w14:paraId="72891EAB" w14:textId="57ECABFB" w:rsidR="00B92965" w:rsidRDefault="008726B8" w:rsidP="00B92965">
                <w:r>
                  <w:t>1/1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D114B10" w:rsidR="00B92965" w:rsidRDefault="008726B8" w:rsidP="00B92965">
                <w:r>
                  <w:t>Douglas Eadi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4D07B5F" w:rsidR="00F52A77" w:rsidRDefault="008726B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6799E2" w:rsidR="00F52A77" w:rsidRDefault="008726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6F10CA9" w:rsidR="00F52A77" w:rsidRDefault="008726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1BA7DB5" w:rsidR="00F52A77" w:rsidRDefault="008726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D2AD34" w:rsidR="00F52A77" w:rsidRDefault="008726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3EA713B" w:rsidR="00F52A77" w:rsidRDefault="008726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3EBFC04" w:rsidR="00F52A77" w:rsidRDefault="008726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A7C6A4E" w:rsidR="00AC2BE6" w:rsidRDefault="008726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26837A8" w:rsidR="00F52A77" w:rsidRDefault="008726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E166E4D" w:rsidR="00F52A77" w:rsidRDefault="008726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8BC2B21" w:rsidR="00F52A77" w:rsidRDefault="008726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C73D00B" w:rsidR="00F52A77" w:rsidRDefault="008726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D5DAF6" w:rsidR="00F52A77" w:rsidRDefault="008726B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B7B36" w14:textId="77777777" w:rsidR="0066140E" w:rsidRDefault="0066140E" w:rsidP="00E23042">
      <w:r>
        <w:separator/>
      </w:r>
    </w:p>
  </w:endnote>
  <w:endnote w:type="continuationSeparator" w:id="0">
    <w:p w14:paraId="18AD2829" w14:textId="77777777" w:rsidR="0066140E" w:rsidRDefault="0066140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A42CB" w14:textId="77777777" w:rsidR="0066140E" w:rsidRDefault="0066140E" w:rsidP="00E23042">
      <w:r>
        <w:separator/>
      </w:r>
    </w:p>
  </w:footnote>
  <w:footnote w:type="continuationSeparator" w:id="0">
    <w:p w14:paraId="48525FBC" w14:textId="77777777" w:rsidR="0066140E" w:rsidRDefault="0066140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6140E"/>
    <w:rsid w:val="00690CF1"/>
    <w:rsid w:val="006915AC"/>
    <w:rsid w:val="0071164C"/>
    <w:rsid w:val="00764868"/>
    <w:rsid w:val="007D512D"/>
    <w:rsid w:val="007F4BDD"/>
    <w:rsid w:val="008014E5"/>
    <w:rsid w:val="00826C60"/>
    <w:rsid w:val="00847884"/>
    <w:rsid w:val="008726B8"/>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94FE3"/>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6B4487-52CB-4BC9-B178-1FDBE288E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ouglas Eadie</cp:lastModifiedBy>
  <cp:revision>2</cp:revision>
  <dcterms:created xsi:type="dcterms:W3CDTF">2022-01-14T13:32:00Z</dcterms:created>
  <dcterms:modified xsi:type="dcterms:W3CDTF">2022-01-14T13:32:00Z</dcterms:modified>
</cp:coreProperties>
</file>